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57300</wp:posOffset>
                </wp:positionV>
                <wp:extent cx="5173980" cy="1154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3980" cy="1154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25"/>
                              <w:gridCol w:w="6323"/>
                            </w:tblGrid>
                            <w:tr>
                              <w:trPr/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shadow/>
                                      <w:color w:val="000000"/>
                                      <w:sz w:val="32"/>
                                      <w:szCs w:val="32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6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shadow/>
                                      <w:color w:val="000000"/>
                                      <w:sz w:val="32"/>
                                      <w:szCs w:val="32"/>
                                    </w:rPr>
                                    <w:t xml:space="preserve">Selection of predicted mRNA targets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  <w:lang w:val="de-DE"/>
                                    </w:rPr>
                                    <w:t>hsa-miR-17</w:t>
                                  </w:r>
                                </w:p>
                              </w:tc>
                              <w:tc>
                                <w:tcPr>
                                  <w:tcW w:w="6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</w:rPr>
                                    <w:t>STAT3, DYNC1L2, PLEKHA3, SUV420H1, ENPP5, EPHA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  <w:lang w:val="de-DE"/>
                                    </w:rPr>
                                    <w:t>hsa-miR-20a</w:t>
                                  </w:r>
                                </w:p>
                              </w:tc>
                              <w:tc>
                                <w:tcPr>
                                  <w:tcW w:w="6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</w:rPr>
                                    <w:t>STAT3, PLEKHA3, SUV420H1, ENPP5, EPHA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  <w:lang w:val="de-DE"/>
                                    </w:rPr>
                                    <w:t>hsa-miR-302a</w:t>
                                  </w:r>
                                </w:p>
                              </w:tc>
                              <w:tc>
                                <w:tcPr>
                                  <w:tcW w:w="6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</w:rPr>
                                    <w:t>TGFBR2, CROT, NR4A2, UBE2B, POLK, PLEKHA3, ENPP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  <w:lang w:val="de-DE"/>
                                    </w:rPr>
                                    <w:t>hsa-miR-20b</w:t>
                                  </w:r>
                                </w:p>
                              </w:tc>
                              <w:tc>
                                <w:tcPr>
                                  <w:tcW w:w="6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</w:rPr>
                                    <w:t>STAT3, PLEKHA3, SUV420H1, ENPP5, EPHA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  <w:lang w:val="de-DE"/>
                                    </w:rPr>
                                    <w:t>hsa-miR-302b</w:t>
                                  </w:r>
                                </w:p>
                              </w:tc>
                              <w:tc>
                                <w:tcPr>
                                  <w:tcW w:w="6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hadow/>
                                      <w:color w:val="000000"/>
                                    </w:rPr>
                                    <w:t>TGFBR2, CROT, NR4A2, UBE2B, POLK, PLEKHA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7.4pt;height:90.9pt;mso-wrap-distance-left:0pt;mso-wrap-distance-right:9pt;mso-wrap-distance-top:0pt;mso-wrap-distance-bottom:0pt;margin-top:9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1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25"/>
                        <w:gridCol w:w="6323"/>
                      </w:tblGrid>
                      <w:tr>
                        <w:trPr/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hadow/>
                                <w:color w:val="000000"/>
                                <w:sz w:val="32"/>
                                <w:szCs w:val="32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6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hadow/>
                                <w:color w:val="000000"/>
                                <w:sz w:val="32"/>
                                <w:szCs w:val="32"/>
                              </w:rPr>
                              <w:t xml:space="preserve">Selection of predicted mRNA targets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  <w:lang w:val="de-DE"/>
                              </w:rPr>
                              <w:t>hsa-miR-17</w:t>
                            </w:r>
                          </w:p>
                        </w:tc>
                        <w:tc>
                          <w:tcPr>
                            <w:tcW w:w="6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</w:rPr>
                              <w:t>STAT3, DYNC1L2, PLEKHA3, SUV420H1, ENPP5, EPHA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  <w:lang w:val="de-DE"/>
                              </w:rPr>
                              <w:t>hsa-miR-20a</w:t>
                            </w:r>
                          </w:p>
                        </w:tc>
                        <w:tc>
                          <w:tcPr>
                            <w:tcW w:w="6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</w:rPr>
                              <w:t>STAT3, PLEKHA3, SUV420H1, ENPP5, EPHA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  <w:lang w:val="de-DE"/>
                              </w:rPr>
                              <w:t>hsa-miR-302a</w:t>
                            </w:r>
                          </w:p>
                        </w:tc>
                        <w:tc>
                          <w:tcPr>
                            <w:tcW w:w="6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</w:rPr>
                              <w:t>TGFBR2, CROT, NR4A2, UBE2B, POLK, PLEKHA3, ENPP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  <w:lang w:val="de-DE"/>
                              </w:rPr>
                              <w:t>hsa-miR-20b</w:t>
                            </w:r>
                          </w:p>
                        </w:tc>
                        <w:tc>
                          <w:tcPr>
                            <w:tcW w:w="6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</w:rPr>
                              <w:t>STAT3, PLEKHA3, SUV420H1, ENPP5, EPHA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  <w:lang w:val="de-DE"/>
                              </w:rPr>
                              <w:t>hsa-miR-302b</w:t>
                            </w:r>
                          </w:p>
                        </w:tc>
                        <w:tc>
                          <w:tcPr>
                            <w:tcW w:w="6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iCs/>
                                <w:shadow/>
                                <w:color w:val="000000"/>
                              </w:rPr>
                              <w:t>TGFBR2, CROT, NR4A2, UBE2B, POLK, PLEKHA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0:17:00Z</dcterms:created>
  <dc:creator>NIH</dc:creator>
  <dc:description/>
  <cp:keywords/>
  <dc:language>en-US</dc:language>
  <cp:lastModifiedBy>NIH</cp:lastModifiedBy>
  <dcterms:modified xsi:type="dcterms:W3CDTF">2012-01-06T20:17:00Z</dcterms:modified>
  <cp:revision>2</cp:revision>
  <dc:subject/>
  <dc:title>Gene name</dc:title>
</cp:coreProperties>
</file>